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A39BEA" w14:textId="77777777" w:rsidR="00F73F1D" w:rsidRPr="002D4BB3" w:rsidRDefault="002D4BB3">
      <w:r>
        <w:rPr>
          <w:rFonts w:hint="eastAsia"/>
        </w:rPr>
        <w:t xml:space="preserve">Supplementary Table 3. </w:t>
      </w:r>
      <w:r>
        <w:t>Cross-sectional</w:t>
      </w:r>
      <w:r>
        <w:rPr>
          <w:rFonts w:hint="eastAsia"/>
        </w:rPr>
        <w:t xml:space="preserve"> correlation table (n = 102) using</w:t>
      </w:r>
      <w:r>
        <w:t xml:space="preserve"> voxel-based morphometric (VBM) approach</w:t>
      </w:r>
    </w:p>
    <w:tbl>
      <w:tblPr>
        <w:tblW w:w="1318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88"/>
        <w:gridCol w:w="1408"/>
        <w:gridCol w:w="1021"/>
        <w:gridCol w:w="1244"/>
        <w:gridCol w:w="1245"/>
        <w:gridCol w:w="1168"/>
        <w:gridCol w:w="1181"/>
        <w:gridCol w:w="76"/>
        <w:gridCol w:w="1106"/>
        <w:gridCol w:w="1295"/>
        <w:gridCol w:w="1162"/>
        <w:gridCol w:w="1296"/>
        <w:gridCol w:w="6"/>
        <w:gridCol w:w="87"/>
      </w:tblGrid>
      <w:tr w:rsidR="002D4BB3" w:rsidRPr="002D4BB3" w14:paraId="3A758BD6" w14:textId="77777777" w:rsidTr="0094374D">
        <w:trPr>
          <w:trHeight w:val="260"/>
        </w:trPr>
        <w:tc>
          <w:tcPr>
            <w:tcW w:w="88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A1150F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B1AB01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5859" w:type="dxa"/>
            <w:gridSpan w:val="5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FA14F0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Cs w:val="24"/>
              </w:rPr>
              <w:t>cross sectional GMV (TP1)correlation with</w:t>
            </w:r>
          </w:p>
        </w:tc>
        <w:tc>
          <w:tcPr>
            <w:tcW w:w="76" w:type="dxa"/>
            <w:tcBorders>
              <w:top w:val="single" w:sz="12" w:space="0" w:color="auto"/>
            </w:tcBorders>
          </w:tcPr>
          <w:p w14:paraId="10021149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4952" w:type="dxa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C5AF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Cs w:val="24"/>
              </w:rPr>
              <w:t>cross sectional GMV(TP1)correlation with</w:t>
            </w:r>
          </w:p>
        </w:tc>
      </w:tr>
      <w:tr w:rsidR="002D4BB3" w:rsidRPr="002D4BB3" w14:paraId="763DD152" w14:textId="77777777" w:rsidTr="0094374D">
        <w:trPr>
          <w:gridAfter w:val="1"/>
          <w:wAfter w:w="87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A827299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97339F7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37F2A" w14:textId="77777777" w:rsidR="00033F7E" w:rsidRPr="002D4BB3" w:rsidRDefault="00033F7E" w:rsidP="0094374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Cs w:val="24"/>
              </w:rPr>
              <w:t>age</w:t>
            </w:r>
          </w:p>
        </w:tc>
        <w:tc>
          <w:tcPr>
            <w:tcW w:w="483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3E34" w14:textId="77777777" w:rsidR="00033F7E" w:rsidRPr="002D4BB3" w:rsidRDefault="00033F7E" w:rsidP="0094374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Cs w:val="24"/>
              </w:rPr>
              <w:t xml:space="preserve">behavior(covariate: </w:t>
            </w:r>
            <w:r w:rsidR="00291370">
              <w:rPr>
                <w:rFonts w:ascii="Times New Roman" w:eastAsia="新細明體" w:hAnsi="Times New Roman" w:cs="Times New Roman"/>
                <w:szCs w:val="24"/>
              </w:rPr>
              <w:t>sex</w:t>
            </w:r>
            <w:r w:rsidRPr="002D4BB3">
              <w:rPr>
                <w:rFonts w:ascii="Times New Roman" w:eastAsia="新細明體" w:hAnsi="Times New Roman" w:cs="Times New Roman"/>
                <w:szCs w:val="24"/>
              </w:rPr>
              <w:t xml:space="preserve">, </w:t>
            </w:r>
            <w:proofErr w:type="spellStart"/>
            <w:r w:rsidRPr="002D4BB3">
              <w:rPr>
                <w:rFonts w:ascii="Times New Roman" w:eastAsia="新細明體" w:hAnsi="Times New Roman" w:cs="Times New Roman"/>
                <w:szCs w:val="24"/>
              </w:rPr>
              <w:t>edu</w:t>
            </w:r>
            <w:proofErr w:type="spellEnd"/>
            <w:r w:rsidRPr="002D4BB3">
              <w:rPr>
                <w:rFonts w:ascii="Times New Roman" w:eastAsia="新細明體" w:hAnsi="Times New Roman" w:cs="Times New Roman"/>
                <w:szCs w:val="24"/>
              </w:rPr>
              <w:t>, BDI-II)</w:t>
            </w:r>
          </w:p>
        </w:tc>
        <w:tc>
          <w:tcPr>
            <w:tcW w:w="76" w:type="dxa"/>
          </w:tcPr>
          <w:p w14:paraId="480949D3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486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03F0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Cs w:val="24"/>
              </w:rPr>
              <w:t xml:space="preserve">behavior(covariate: age, </w:t>
            </w:r>
            <w:r w:rsidR="00291370">
              <w:rPr>
                <w:rFonts w:ascii="Times New Roman" w:eastAsia="新細明體" w:hAnsi="Times New Roman" w:cs="Times New Roman"/>
                <w:szCs w:val="24"/>
              </w:rPr>
              <w:t>sex</w:t>
            </w:r>
            <w:r w:rsidRPr="002D4BB3">
              <w:rPr>
                <w:rFonts w:ascii="Times New Roman" w:eastAsia="新細明體" w:hAnsi="Times New Roman" w:cs="Times New Roman"/>
                <w:szCs w:val="24"/>
              </w:rPr>
              <w:t xml:space="preserve">, </w:t>
            </w:r>
            <w:proofErr w:type="spellStart"/>
            <w:r w:rsidRPr="002D4BB3">
              <w:rPr>
                <w:rFonts w:ascii="Times New Roman" w:eastAsia="新細明體" w:hAnsi="Times New Roman" w:cs="Times New Roman"/>
                <w:szCs w:val="24"/>
              </w:rPr>
              <w:t>edu</w:t>
            </w:r>
            <w:proofErr w:type="spellEnd"/>
            <w:r w:rsidRPr="002D4BB3">
              <w:rPr>
                <w:rFonts w:ascii="Times New Roman" w:eastAsia="新細明體" w:hAnsi="Times New Roman" w:cs="Times New Roman"/>
                <w:szCs w:val="24"/>
              </w:rPr>
              <w:t>, BDI-II)</w:t>
            </w:r>
          </w:p>
        </w:tc>
      </w:tr>
      <w:tr w:rsidR="002D4BB3" w:rsidRPr="002D4BB3" w14:paraId="6BBD9BD3" w14:textId="77777777" w:rsidTr="00DE0884">
        <w:trPr>
          <w:gridAfter w:val="2"/>
          <w:wAfter w:w="93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</w:tcPr>
          <w:p w14:paraId="3C942D67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1B9E9094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1D2E2C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810E7F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speed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16070A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shifting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18C97F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inhibition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F6F630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memory</w:t>
            </w:r>
          </w:p>
        </w:tc>
        <w:tc>
          <w:tcPr>
            <w:tcW w:w="76" w:type="dxa"/>
          </w:tcPr>
          <w:p w14:paraId="2F4F5C64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9830B6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speed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917B6C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shifting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38DF1D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inhibition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D41F32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memory</w:t>
            </w:r>
          </w:p>
        </w:tc>
      </w:tr>
      <w:tr w:rsidR="002D4BB3" w:rsidRPr="002D4BB3" w14:paraId="1FBBED10" w14:textId="77777777" w:rsidTr="00DE0884">
        <w:trPr>
          <w:gridAfter w:val="2"/>
          <w:wAfter w:w="93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40FE59C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2D4BB3">
              <w:rPr>
                <w:rFonts w:ascii="Times New Roman" w:eastAsia="新細明體" w:hAnsi="Times New Roman" w:cs="Times New Roman"/>
                <w:szCs w:val="24"/>
              </w:rPr>
              <w:t>dACC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0E88A88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2D4BB3">
              <w:rPr>
                <w:rFonts w:ascii="Times New Roman" w:eastAsia="新細明體" w:hAnsi="Times New Roman" w:cs="Times New Roman"/>
                <w:szCs w:val="24"/>
              </w:rPr>
              <w:t>rosAntCG_L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4175CBA" w14:textId="77777777" w:rsidR="00033F7E" w:rsidRPr="002D4BB3" w:rsidRDefault="008F3AA8" w:rsidP="008F3AA8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2D4BB3">
              <w:rPr>
                <w:rFonts w:ascii="Times New Roman" w:hAnsi="Times New Roman" w:cs="Times New Roman"/>
              </w:rPr>
              <w:t>-0.779</w:t>
            </w:r>
            <w:r w:rsidR="00033F7E" w:rsidRPr="002D4BB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0F4CEC78" w14:textId="77777777" w:rsidR="00033F7E" w:rsidRPr="002D4BB3" w:rsidRDefault="003C663B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513(GPTL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1518611B" w14:textId="77777777" w:rsidR="003C663B" w:rsidRPr="002D4BB3" w:rsidRDefault="003C663B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429(GPTR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63521469" w14:textId="77777777" w:rsidR="003C663B" w:rsidRPr="002D4BB3" w:rsidRDefault="003C663B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449(TMTA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5EE5E48C" w14:textId="77777777" w:rsidR="003C663B" w:rsidRPr="002D4BB3" w:rsidRDefault="003C663B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366(</w:t>
            </w:r>
            <w:proofErr w:type="spellStart"/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goRT</w:t>
            </w:r>
            <w:proofErr w:type="spellEnd"/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47DB7FC" w14:textId="77777777" w:rsidR="00033F7E" w:rsidRPr="002D4BB3" w:rsidRDefault="003C663B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287(TMTB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56081251" w14:textId="77777777" w:rsidR="003C663B" w:rsidRPr="002D4BB3" w:rsidRDefault="003C663B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0.209(SWI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0EB38A1E" w14:textId="77777777" w:rsidR="00033F7E" w:rsidRPr="002D4BB3" w:rsidRDefault="00033F7E" w:rsidP="003C663B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</w:t>
            </w:r>
            <w:r w:rsidR="003C663B"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350</w:t>
            </w: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(SSRT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18C64877" w14:textId="77777777" w:rsidR="003C663B" w:rsidRPr="002D4BB3" w:rsidRDefault="003C663B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0.298(2back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76" w:type="dxa"/>
          </w:tcPr>
          <w:p w14:paraId="09D6AD1D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BBBE7A3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2B2113C" w14:textId="77777777" w:rsidR="00033F7E" w:rsidRPr="002D4BB3" w:rsidRDefault="002D4BB3" w:rsidP="00DE0884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18"/>
                <w:szCs w:val="24"/>
              </w:rPr>
              <w:t>n</w:t>
            </w:r>
            <w:r w:rsidR="00DE0884"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s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44C0D67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4AB03C2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2D4BB3" w:rsidRPr="002D4BB3" w14:paraId="2AA17F5B" w14:textId="77777777" w:rsidTr="00DE0884">
        <w:trPr>
          <w:gridAfter w:val="2"/>
          <w:wAfter w:w="93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7825283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2DA41AF2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2D4BB3">
              <w:rPr>
                <w:rFonts w:ascii="Times New Roman" w:eastAsia="新細明體" w:hAnsi="Times New Roman" w:cs="Times New Roman"/>
                <w:szCs w:val="24"/>
              </w:rPr>
              <w:t>rosAntCG_R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BAA87F7" w14:textId="77777777" w:rsidR="00033F7E" w:rsidRPr="002D4BB3" w:rsidRDefault="008F3AA8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2D4BB3">
              <w:rPr>
                <w:rFonts w:ascii="Times New Roman" w:hAnsi="Times New Roman" w:cs="Times New Roman"/>
              </w:rPr>
              <w:t>-0.773</w:t>
            </w:r>
            <w:r w:rsidR="00033F7E" w:rsidRPr="002D4BB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282EBE3D" w14:textId="77777777" w:rsidR="00033F7E" w:rsidRPr="002D4BB3" w:rsidRDefault="003C663B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5</w:t>
            </w: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09</w:t>
            </w: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(GPTL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2444E3C8" w14:textId="77777777" w:rsidR="003C663B" w:rsidRPr="002D4BB3" w:rsidRDefault="003C663B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426(GPTR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01E33D49" w14:textId="77777777" w:rsidR="003C663B" w:rsidRPr="002D4BB3" w:rsidRDefault="003C663B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445(TMTA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05B2D3E4" w14:textId="77777777" w:rsidR="003C663B" w:rsidRPr="002D4BB3" w:rsidRDefault="003C663B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362(</w:t>
            </w:r>
            <w:proofErr w:type="spellStart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goRT</w:t>
            </w:r>
            <w:proofErr w:type="spellEnd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877986A" w14:textId="77777777" w:rsidR="00033F7E" w:rsidRPr="002D4BB3" w:rsidRDefault="003C663B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283(TMTB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5F1EE906" w14:textId="77777777" w:rsidR="003D7396" w:rsidRPr="002D4BB3" w:rsidRDefault="003D7396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0.204(SWI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3FDE6385" w14:textId="77777777" w:rsidR="00033F7E" w:rsidRPr="002D4BB3" w:rsidRDefault="00033F7E" w:rsidP="003C663B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</w:t>
            </w:r>
            <w:r w:rsidR="003C663B"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345</w:t>
            </w: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(SSRT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519CC513" w14:textId="77777777" w:rsidR="00033F7E" w:rsidRPr="002D4BB3" w:rsidRDefault="00033F7E" w:rsidP="0058046B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0.</w:t>
            </w:r>
            <w:r w:rsidR="0058046B"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302</w:t>
            </w: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(2back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76" w:type="dxa"/>
          </w:tcPr>
          <w:p w14:paraId="064148FD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1199D8A5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618F766" w14:textId="77777777" w:rsidR="00033F7E" w:rsidRPr="002D4BB3" w:rsidRDefault="00DE0884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6D7EC82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498F2A4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2D4BB3" w:rsidRPr="002D4BB3" w14:paraId="30568D15" w14:textId="77777777" w:rsidTr="00DE0884">
        <w:trPr>
          <w:gridAfter w:val="2"/>
          <w:wAfter w:w="93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09F909E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Cs w:val="24"/>
              </w:rPr>
              <w:t>DLPFC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47BA69C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20"/>
                <w:szCs w:val="24"/>
              </w:rPr>
            </w:pPr>
            <w:proofErr w:type="spellStart"/>
            <w:r w:rsidRPr="002D4BB3">
              <w:rPr>
                <w:rFonts w:ascii="Times New Roman" w:eastAsia="新細明體" w:hAnsi="Times New Roman" w:cs="Times New Roman"/>
                <w:sz w:val="20"/>
                <w:szCs w:val="24"/>
              </w:rPr>
              <w:t>infF-parOPC_L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6B384C4" w14:textId="77777777" w:rsidR="00033F7E" w:rsidRPr="002D4BB3" w:rsidRDefault="008F3AA8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2D4BB3">
              <w:rPr>
                <w:rFonts w:ascii="Times New Roman" w:hAnsi="Times New Roman" w:cs="Times New Roman"/>
              </w:rPr>
              <w:t>-0.777</w:t>
            </w:r>
            <w:r w:rsidR="00033F7E" w:rsidRPr="002D4BB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4FF921BA" w14:textId="77777777" w:rsidR="00033F7E" w:rsidRPr="002D4BB3" w:rsidRDefault="003C663B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513(GPTL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238FC433" w14:textId="77777777" w:rsidR="003C663B" w:rsidRPr="002D4BB3" w:rsidRDefault="003C663B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443(GPTR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5D669405" w14:textId="77777777" w:rsidR="003C663B" w:rsidRPr="002D4BB3" w:rsidRDefault="003C663B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464(TMTA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43496633" w14:textId="77777777" w:rsidR="003C663B" w:rsidRPr="002D4BB3" w:rsidRDefault="003C663B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387(</w:t>
            </w:r>
            <w:proofErr w:type="spellStart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goRT</w:t>
            </w:r>
            <w:proofErr w:type="spellEnd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1E278F5" w14:textId="77777777" w:rsidR="00033F7E" w:rsidRPr="002D4BB3" w:rsidRDefault="00033F7E" w:rsidP="003C663B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2</w:t>
            </w:r>
            <w:r w:rsidR="003C663B"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90</w:t>
            </w: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(TMTB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18474552" w14:textId="77777777" w:rsidR="00033F7E" w:rsidRPr="002D4BB3" w:rsidRDefault="00033F7E" w:rsidP="003C663B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</w:t>
            </w:r>
            <w:r w:rsidR="003C663B"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374</w:t>
            </w: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(SSRT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13B0713" w14:textId="77777777" w:rsidR="00033F7E" w:rsidRPr="002D4BB3" w:rsidRDefault="00033F7E" w:rsidP="0058046B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0</w:t>
            </w:r>
            <w:r w:rsidR="003C663B"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.2</w:t>
            </w:r>
            <w:r w:rsidR="0058046B"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94</w:t>
            </w:r>
            <w:r w:rsidR="003C663B"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(2</w:t>
            </w: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back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76" w:type="dxa"/>
          </w:tcPr>
          <w:p w14:paraId="508B24CA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50F3EC4" w14:textId="77777777" w:rsidR="00033F7E" w:rsidRPr="002D4BB3" w:rsidRDefault="00DE0884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4E79AED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42F5901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7764C37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2D4BB3" w:rsidRPr="002D4BB3" w14:paraId="5A57F006" w14:textId="77777777" w:rsidTr="00DE0884">
        <w:trPr>
          <w:gridAfter w:val="2"/>
          <w:wAfter w:w="93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36F33D4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C23ED48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20"/>
                <w:szCs w:val="24"/>
              </w:rPr>
            </w:pPr>
            <w:proofErr w:type="spellStart"/>
            <w:r w:rsidRPr="002D4BB3">
              <w:rPr>
                <w:rFonts w:ascii="Times New Roman" w:eastAsia="新細明體" w:hAnsi="Times New Roman" w:cs="Times New Roman"/>
                <w:sz w:val="20"/>
                <w:szCs w:val="24"/>
              </w:rPr>
              <w:t>infF-parOPC_R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952D5DF" w14:textId="77777777" w:rsidR="00033F7E" w:rsidRPr="002D4BB3" w:rsidRDefault="008F3AA8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2D4BB3">
              <w:rPr>
                <w:rFonts w:ascii="Times New Roman" w:hAnsi="Times New Roman" w:cs="Times New Roman"/>
              </w:rPr>
              <w:t>-0.750</w:t>
            </w:r>
            <w:r w:rsidR="00033F7E" w:rsidRPr="002D4BB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29E3A960" w14:textId="77777777" w:rsidR="00033F7E" w:rsidRPr="002D4BB3" w:rsidRDefault="003C663B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504</w:t>
            </w: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(GPTL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1DE587CB" w14:textId="77777777" w:rsidR="003C663B" w:rsidRPr="002D4BB3" w:rsidRDefault="003C663B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428(GPTR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099727E7" w14:textId="77777777" w:rsidR="003C663B" w:rsidRPr="002D4BB3" w:rsidRDefault="000313D8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440(TMTA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06E28264" w14:textId="77777777" w:rsidR="000313D8" w:rsidRPr="002D4BB3" w:rsidRDefault="000313D8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376(</w:t>
            </w:r>
            <w:proofErr w:type="spellStart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goRT</w:t>
            </w:r>
            <w:proofErr w:type="spellEnd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AB0F605" w14:textId="77777777" w:rsidR="00033F7E" w:rsidRPr="002D4BB3" w:rsidRDefault="000313D8" w:rsidP="000313D8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281(TMTB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31DAE06E" w14:textId="77777777" w:rsidR="00033F7E" w:rsidRPr="002D4BB3" w:rsidRDefault="00033F7E" w:rsidP="000313D8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</w:t>
            </w:r>
            <w:r w:rsidR="000313D8"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361</w:t>
            </w: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(SSRT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4E0A1CC" w14:textId="77777777" w:rsidR="00033F7E" w:rsidRPr="002D4BB3" w:rsidRDefault="00033F7E" w:rsidP="0058046B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0.2</w:t>
            </w:r>
            <w:r w:rsidR="0058046B"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87</w:t>
            </w: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(2back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76" w:type="dxa"/>
          </w:tcPr>
          <w:p w14:paraId="28ABCDAD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61FE3306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FF84A76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34D968B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29507C4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2D4BB3" w:rsidRPr="002D4BB3" w14:paraId="314E01E9" w14:textId="77777777" w:rsidTr="00DE0884">
        <w:trPr>
          <w:gridAfter w:val="2"/>
          <w:wAfter w:w="93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A9FFFE6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67292612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2D4BB3">
              <w:rPr>
                <w:rFonts w:ascii="Times New Roman" w:eastAsia="新細明體" w:hAnsi="Times New Roman" w:cs="Times New Roman"/>
                <w:szCs w:val="24"/>
              </w:rPr>
              <w:t>rosMidF_L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0A662C5" w14:textId="77777777" w:rsidR="00033F7E" w:rsidRPr="002D4BB3" w:rsidRDefault="008F3AA8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2D4BB3">
              <w:rPr>
                <w:rFonts w:ascii="Times New Roman" w:hAnsi="Times New Roman" w:cs="Times New Roman"/>
              </w:rPr>
              <w:t>-0.794</w:t>
            </w:r>
            <w:r w:rsidR="00033F7E" w:rsidRPr="002D4BB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7A27FE6C" w14:textId="77777777" w:rsidR="00033F7E" w:rsidRPr="002D4BB3" w:rsidRDefault="000313D8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510(GPTL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6B5873C9" w14:textId="77777777" w:rsidR="000313D8" w:rsidRPr="002D4BB3" w:rsidRDefault="000313D8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444(GPTR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3B5EDE48" w14:textId="77777777" w:rsidR="000313D8" w:rsidRPr="002D4BB3" w:rsidRDefault="00A21A31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lastRenderedPageBreak/>
              <w:t>-0.460(TMTA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4182382A" w14:textId="77777777" w:rsidR="00A21A31" w:rsidRPr="002D4BB3" w:rsidRDefault="00A21A31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378(</w:t>
            </w:r>
            <w:proofErr w:type="spellStart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goRT</w:t>
            </w:r>
            <w:proofErr w:type="spellEnd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BB16C17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lastRenderedPageBreak/>
              <w:t>0.206(SWI)</w:t>
            </w:r>
          </w:p>
          <w:p w14:paraId="208C771D" w14:textId="77777777" w:rsidR="000313D8" w:rsidRPr="002D4BB3" w:rsidRDefault="000313D8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291(TMTB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47C25552" w14:textId="77777777" w:rsidR="00033F7E" w:rsidRPr="002D4BB3" w:rsidRDefault="00033F7E" w:rsidP="00A21A31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</w:t>
            </w:r>
            <w:r w:rsidR="00A21A31"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352</w:t>
            </w: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(SSRT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5501710" w14:textId="77777777" w:rsidR="00033F7E" w:rsidRPr="002D4BB3" w:rsidRDefault="00033F7E" w:rsidP="00A21A31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0.</w:t>
            </w:r>
            <w:r w:rsidR="00A21A31"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295</w:t>
            </w: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(2back)*</w:t>
            </w:r>
          </w:p>
        </w:tc>
        <w:tc>
          <w:tcPr>
            <w:tcW w:w="76" w:type="dxa"/>
          </w:tcPr>
          <w:p w14:paraId="6C918658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25DBCD64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C632CB2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3B6B1C9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2CF2F15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2D4BB3" w:rsidRPr="002D4BB3" w14:paraId="6A52CB98" w14:textId="77777777" w:rsidTr="00DE0884">
        <w:trPr>
          <w:gridAfter w:val="2"/>
          <w:wAfter w:w="93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8AC13D9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C823B42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2D4BB3">
              <w:rPr>
                <w:rFonts w:ascii="Times New Roman" w:eastAsia="新細明體" w:hAnsi="Times New Roman" w:cs="Times New Roman"/>
                <w:szCs w:val="24"/>
              </w:rPr>
              <w:t>rosMidF_R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B281B22" w14:textId="77777777" w:rsidR="00033F7E" w:rsidRPr="002D4BB3" w:rsidRDefault="008F3AA8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2D4BB3">
              <w:rPr>
                <w:rFonts w:ascii="Times New Roman" w:hAnsi="Times New Roman" w:cs="Times New Roman"/>
              </w:rPr>
              <w:t>-0.770</w:t>
            </w:r>
            <w:r w:rsidR="00033F7E" w:rsidRPr="002D4BB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5CA5BE1E" w14:textId="77777777" w:rsidR="00033F7E" w:rsidRPr="002D4BB3" w:rsidRDefault="00A21A31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508(GPTL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5D7B6BC6" w14:textId="77777777" w:rsidR="00A21A31" w:rsidRPr="002D4BB3" w:rsidRDefault="00A21A31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434(GPTR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62E273D4" w14:textId="77777777" w:rsidR="00A21A31" w:rsidRPr="002D4BB3" w:rsidRDefault="00A21A31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435(TMTA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2482713F" w14:textId="77777777" w:rsidR="00A21A31" w:rsidRPr="002D4BB3" w:rsidRDefault="00A21A31" w:rsidP="00A21A31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3</w:t>
            </w: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61</w:t>
            </w: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(</w:t>
            </w:r>
            <w:proofErr w:type="spellStart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goRT</w:t>
            </w:r>
            <w:proofErr w:type="spellEnd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B3F4093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0.</w:t>
            </w:r>
            <w:r w:rsidR="00A21A31"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199(SWI)</w:t>
            </w:r>
          </w:p>
          <w:p w14:paraId="049D1435" w14:textId="77777777" w:rsidR="00A21A31" w:rsidRPr="002D4BB3" w:rsidRDefault="00A21A31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275(TMTB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191CEFB3" w14:textId="77777777" w:rsidR="00033F7E" w:rsidRPr="002D4BB3" w:rsidRDefault="00A21A31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351(SSRT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6247395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0</w:t>
            </w:r>
            <w:r w:rsidR="00A21A31"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.2</w:t>
            </w:r>
            <w:r w:rsidR="00A21A31"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97</w:t>
            </w: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(2back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76" w:type="dxa"/>
          </w:tcPr>
          <w:p w14:paraId="3F72CE88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326A021C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7DFC9AF" w14:textId="77777777" w:rsidR="00033F7E" w:rsidRPr="002D4BB3" w:rsidRDefault="00DE0884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F490C6D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06E80DF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2D4BB3" w:rsidRPr="002D4BB3" w14:paraId="000139A3" w14:textId="77777777" w:rsidTr="00DE0884">
        <w:trPr>
          <w:gridAfter w:val="2"/>
          <w:wAfter w:w="93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559653B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Cs w:val="24"/>
              </w:rPr>
              <w:t>DPC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18D4832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2D4BB3">
              <w:rPr>
                <w:rFonts w:ascii="Times New Roman" w:eastAsia="新細明體" w:hAnsi="Times New Roman" w:cs="Times New Roman"/>
                <w:szCs w:val="24"/>
              </w:rPr>
              <w:t>infP_L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417961C" w14:textId="77777777" w:rsidR="00033F7E" w:rsidRPr="002D4BB3" w:rsidRDefault="008F3AA8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2D4BB3">
              <w:rPr>
                <w:rFonts w:ascii="Times New Roman" w:hAnsi="Times New Roman" w:cs="Times New Roman"/>
              </w:rPr>
              <w:t>-0.733</w:t>
            </w:r>
            <w:r w:rsidR="00033F7E" w:rsidRPr="002D4BB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07E671E3" w14:textId="77777777" w:rsidR="00033F7E" w:rsidRPr="002D4BB3" w:rsidRDefault="00A21A31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501(GPTL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2EABD068" w14:textId="77777777" w:rsidR="00A21A31" w:rsidRPr="002D4BB3" w:rsidRDefault="00A21A31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440(GPTR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1066EF70" w14:textId="77777777" w:rsidR="00A21A31" w:rsidRPr="002D4BB3" w:rsidRDefault="00A21A31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485(TMTA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57FC645E" w14:textId="77777777" w:rsidR="00A21A31" w:rsidRPr="002D4BB3" w:rsidRDefault="00A21A31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451(</w:t>
            </w:r>
            <w:proofErr w:type="spellStart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goRT</w:t>
            </w:r>
            <w:proofErr w:type="spellEnd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8A34B56" w14:textId="77777777" w:rsidR="00A21A31" w:rsidRPr="002D4BB3" w:rsidRDefault="00A21A31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349(TMTB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7B8DC5E8" w14:textId="77777777" w:rsidR="00033F7E" w:rsidRPr="002D4BB3" w:rsidRDefault="00A21A31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423(SSRT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8EE40CF" w14:textId="77777777" w:rsidR="00033F7E" w:rsidRPr="002D4BB3" w:rsidRDefault="00033F7E" w:rsidP="00A155A9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0.</w:t>
            </w:r>
            <w:r w:rsidR="00A155A9"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314</w:t>
            </w: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(2back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76" w:type="dxa"/>
          </w:tcPr>
          <w:p w14:paraId="3738EB7D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1DAEED49" w14:textId="77777777" w:rsidR="00033F7E" w:rsidRPr="002D4BB3" w:rsidRDefault="00DE0884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268(</w:t>
            </w:r>
            <w:proofErr w:type="spellStart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goRT</w:t>
            </w:r>
            <w:proofErr w:type="spellEnd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AD1B8F3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AB11B4B" w14:textId="77777777" w:rsidR="00033F7E" w:rsidRPr="002D4BB3" w:rsidRDefault="00DE0884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245(SSRT)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770DDFE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2D4BB3" w:rsidRPr="002D4BB3" w14:paraId="52A972B1" w14:textId="77777777" w:rsidTr="00DE0884">
        <w:trPr>
          <w:gridAfter w:val="2"/>
          <w:wAfter w:w="93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A0CC5F5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67131421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2D4BB3">
              <w:rPr>
                <w:rFonts w:ascii="Times New Roman" w:eastAsia="新細明體" w:hAnsi="Times New Roman" w:cs="Times New Roman"/>
                <w:szCs w:val="24"/>
              </w:rPr>
              <w:t>infP_R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1F832AB" w14:textId="77777777" w:rsidR="00033F7E" w:rsidRPr="002D4BB3" w:rsidRDefault="008F3AA8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2D4BB3">
              <w:rPr>
                <w:rFonts w:ascii="Times New Roman" w:hAnsi="Times New Roman" w:cs="Times New Roman"/>
              </w:rPr>
              <w:t>-0.714</w:t>
            </w:r>
            <w:r w:rsidR="00033F7E" w:rsidRPr="002D4BB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09BCAD8E" w14:textId="77777777" w:rsidR="00033F7E" w:rsidRPr="002D4BB3" w:rsidRDefault="00A155A9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503(GPTL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265AD57D" w14:textId="77777777" w:rsidR="00A155A9" w:rsidRPr="002D4BB3" w:rsidRDefault="00A155A9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439(GPTR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05BCD908" w14:textId="77777777" w:rsidR="00A155A9" w:rsidRPr="002D4BB3" w:rsidRDefault="00A155A9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456(TMTA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38DEB95C" w14:textId="77777777" w:rsidR="00355F18" w:rsidRPr="002D4BB3" w:rsidRDefault="00355F18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437(</w:t>
            </w:r>
            <w:proofErr w:type="spellStart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goRT</w:t>
            </w:r>
            <w:proofErr w:type="spellEnd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379D3C4" w14:textId="77777777" w:rsidR="00033F7E" w:rsidRPr="002D4BB3" w:rsidRDefault="00033F7E" w:rsidP="00A155A9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</w:t>
            </w:r>
            <w:r w:rsidR="00A155A9"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329</w:t>
            </w: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(TMTB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03BDDBC6" w14:textId="77777777" w:rsidR="00033F7E" w:rsidRPr="002D4BB3" w:rsidRDefault="00355F18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414(SSRT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5A4FF0B" w14:textId="77777777" w:rsidR="00033F7E" w:rsidRPr="002D4BB3" w:rsidRDefault="00355F18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0.304</w:t>
            </w:r>
            <w:r w:rsidR="00033F7E"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(2back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76" w:type="dxa"/>
          </w:tcPr>
          <w:p w14:paraId="45D900BE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30FE5842" w14:textId="77777777" w:rsidR="00033F7E" w:rsidRPr="002D4BB3" w:rsidRDefault="00DE0884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249(</w:t>
            </w:r>
            <w:proofErr w:type="spellStart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goRT</w:t>
            </w:r>
            <w:proofErr w:type="spellEnd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88CB0A6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8618D86" w14:textId="77777777" w:rsidR="00DE0884" w:rsidRPr="002D4BB3" w:rsidRDefault="00DE0884" w:rsidP="00DE0884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235</w:t>
            </w: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(SSRT)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17F1085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2D4BB3" w:rsidRPr="002D4BB3" w14:paraId="6B705780" w14:textId="77777777" w:rsidTr="00DE0884">
        <w:trPr>
          <w:gridAfter w:val="2"/>
          <w:wAfter w:w="93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9A1C8DE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EA3BAF2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2D4BB3">
              <w:rPr>
                <w:rFonts w:ascii="Times New Roman" w:eastAsia="新細明體" w:hAnsi="Times New Roman" w:cs="Times New Roman"/>
                <w:szCs w:val="24"/>
              </w:rPr>
              <w:t>supP_L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A47CEFF" w14:textId="77777777" w:rsidR="00033F7E" w:rsidRPr="002D4BB3" w:rsidRDefault="008F3AA8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2D4BB3">
              <w:rPr>
                <w:rFonts w:ascii="Times New Roman" w:hAnsi="Times New Roman" w:cs="Times New Roman"/>
              </w:rPr>
              <w:t>-0.735</w:t>
            </w:r>
            <w:r w:rsidR="00033F7E" w:rsidRPr="002D4BB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3FDCFADB" w14:textId="77777777" w:rsidR="00033F7E" w:rsidRPr="002D4BB3" w:rsidRDefault="00355F18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492(GPTL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1B9084D1" w14:textId="77777777" w:rsidR="00355F18" w:rsidRPr="002D4BB3" w:rsidRDefault="00355F18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432(GPTR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124416ED" w14:textId="77777777" w:rsidR="00355F18" w:rsidRPr="002D4BB3" w:rsidRDefault="00355F18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478(TMTA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59304322" w14:textId="77777777" w:rsidR="00355F18" w:rsidRPr="002D4BB3" w:rsidRDefault="00355F18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437(</w:t>
            </w:r>
            <w:proofErr w:type="spellStart"/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goRT</w:t>
            </w:r>
            <w:proofErr w:type="spellEnd"/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B8C62AB" w14:textId="77777777" w:rsidR="00033F7E" w:rsidRPr="002D4BB3" w:rsidRDefault="00355F18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333(TMTB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43B20280" w14:textId="77777777" w:rsidR="00033F7E" w:rsidRPr="002D4BB3" w:rsidRDefault="00355F18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421(SSRT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1F16D42D" w14:textId="77777777" w:rsidR="00033F7E" w:rsidRPr="002D4BB3" w:rsidRDefault="00355F18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0.310(2back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76" w:type="dxa"/>
          </w:tcPr>
          <w:p w14:paraId="49D6767F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438CD029" w14:textId="77777777" w:rsidR="00033F7E" w:rsidRPr="002D4BB3" w:rsidRDefault="00DE0884" w:rsidP="00DE0884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245</w:t>
            </w: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(</w:t>
            </w:r>
            <w:proofErr w:type="spellStart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goRT</w:t>
            </w:r>
            <w:proofErr w:type="spellEnd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C1A8F90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202328B" w14:textId="77777777" w:rsidR="00033F7E" w:rsidRPr="002D4BB3" w:rsidRDefault="00DE0884" w:rsidP="00DE0884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242(SSRT)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959F747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2D4BB3" w:rsidRPr="002D4BB3" w14:paraId="0B9BE02D" w14:textId="77777777" w:rsidTr="00DE0884">
        <w:trPr>
          <w:gridAfter w:val="2"/>
          <w:wAfter w:w="93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FD9BB3E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6EF1092B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2D4BB3">
              <w:rPr>
                <w:rFonts w:ascii="Times New Roman" w:eastAsia="新細明體" w:hAnsi="Times New Roman" w:cs="Times New Roman"/>
                <w:szCs w:val="24"/>
              </w:rPr>
              <w:t>supP_R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FF9BA0C" w14:textId="77777777" w:rsidR="00033F7E" w:rsidRPr="002D4BB3" w:rsidRDefault="008F3AA8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2D4BB3">
              <w:rPr>
                <w:rFonts w:ascii="Times New Roman" w:hAnsi="Times New Roman" w:cs="Times New Roman"/>
              </w:rPr>
              <w:t>-0.716</w:t>
            </w:r>
            <w:r w:rsidR="00033F7E" w:rsidRPr="002D4BB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1A6328EA" w14:textId="77777777" w:rsidR="00033F7E" w:rsidRPr="002D4BB3" w:rsidRDefault="00250259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491(GPTL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69256894" w14:textId="77777777" w:rsidR="00250259" w:rsidRPr="002D4BB3" w:rsidRDefault="00250259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428(GPTR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5B29F238" w14:textId="77777777" w:rsidR="00250259" w:rsidRPr="002D4BB3" w:rsidRDefault="00250259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459(TMTA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733E433B" w14:textId="77777777" w:rsidR="00250259" w:rsidRPr="002D4BB3" w:rsidRDefault="00250259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435(</w:t>
            </w:r>
            <w:proofErr w:type="spellStart"/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goRT</w:t>
            </w:r>
            <w:proofErr w:type="spellEnd"/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6A6160F" w14:textId="77777777" w:rsidR="00250259" w:rsidRPr="002D4BB3" w:rsidRDefault="00250259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325(TMTB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1CA91F62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</w:t>
            </w:r>
            <w:r w:rsidR="00250259"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0.415</w:t>
            </w: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(SSRT)*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1F25B597" w14:textId="77777777" w:rsidR="00033F7E" w:rsidRPr="002D4BB3" w:rsidRDefault="00033F7E" w:rsidP="00250259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0.</w:t>
            </w:r>
            <w:r w:rsidR="00250259"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305</w:t>
            </w: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(2back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76" w:type="dxa"/>
          </w:tcPr>
          <w:p w14:paraId="04B4242C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DDC55F3" w14:textId="77777777" w:rsidR="00033F7E" w:rsidRPr="002D4BB3" w:rsidRDefault="00DE0884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246(</w:t>
            </w:r>
            <w:proofErr w:type="spellStart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goRT</w:t>
            </w:r>
            <w:proofErr w:type="spellEnd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8D9F3F6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C711669" w14:textId="77777777" w:rsidR="00033F7E" w:rsidRPr="002D4BB3" w:rsidRDefault="00DE0884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236(SSRT)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9757F27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2D4BB3" w:rsidRPr="002D4BB3" w14:paraId="0886912F" w14:textId="77777777" w:rsidTr="00DE0884">
        <w:trPr>
          <w:gridAfter w:val="2"/>
          <w:wAfter w:w="93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5F3CC20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24EAE728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2D4BB3">
              <w:rPr>
                <w:rFonts w:ascii="Times New Roman" w:eastAsia="新細明體" w:hAnsi="Times New Roman" w:cs="Times New Roman"/>
                <w:szCs w:val="24"/>
              </w:rPr>
              <w:t>precuneus_L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2B2A300" w14:textId="77777777" w:rsidR="00033F7E" w:rsidRPr="002D4BB3" w:rsidRDefault="008F3AA8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2D4BB3">
              <w:rPr>
                <w:rFonts w:ascii="Times New Roman" w:hAnsi="Times New Roman" w:cs="Times New Roman"/>
              </w:rPr>
              <w:t>-0.725</w:t>
            </w:r>
            <w:r w:rsidR="00033F7E" w:rsidRPr="002D4BB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7A241D0D" w14:textId="77777777" w:rsidR="00033F7E" w:rsidRPr="002D4BB3" w:rsidRDefault="003D7396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505(GPTL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567B64B2" w14:textId="77777777" w:rsidR="003D7396" w:rsidRPr="002D4BB3" w:rsidRDefault="003D7396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lastRenderedPageBreak/>
              <w:t>-0.435(GPTR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56D2ECEF" w14:textId="77777777" w:rsidR="003D7396" w:rsidRPr="002D4BB3" w:rsidRDefault="003D7396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471(TMTA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74D878B8" w14:textId="77777777" w:rsidR="003D7396" w:rsidRPr="002D4BB3" w:rsidRDefault="003D7396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458(</w:t>
            </w:r>
            <w:proofErr w:type="spellStart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goRT</w:t>
            </w:r>
            <w:proofErr w:type="spellEnd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F9C1A43" w14:textId="77777777" w:rsidR="003D7396" w:rsidRPr="002D4BB3" w:rsidRDefault="003D7396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lastRenderedPageBreak/>
              <w:t>-0.329(TMTB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12A85A14" w14:textId="77777777" w:rsidR="00033F7E" w:rsidRPr="002D4BB3" w:rsidRDefault="003D7396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416(SSRT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5F946DA8" w14:textId="77777777" w:rsidR="00033F7E" w:rsidRPr="002D4BB3" w:rsidRDefault="003D7396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0.305</w:t>
            </w:r>
            <w:r w:rsidR="00033F7E"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(2back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76" w:type="dxa"/>
          </w:tcPr>
          <w:p w14:paraId="5C3FAF4E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1235250C" w14:textId="77777777" w:rsidR="00033F7E" w:rsidRPr="002D4BB3" w:rsidRDefault="00DE0884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280(</w:t>
            </w:r>
            <w:proofErr w:type="spellStart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goRT</w:t>
            </w:r>
            <w:proofErr w:type="spellEnd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BDAEB71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8871CBA" w14:textId="77777777" w:rsidR="00033F7E" w:rsidRPr="002D4BB3" w:rsidRDefault="00DE0884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237(SSRT)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265DAC5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033F7E" w:rsidRPr="002D4BB3" w14:paraId="1001A20C" w14:textId="77777777" w:rsidTr="00DE0884">
        <w:trPr>
          <w:gridAfter w:val="2"/>
          <w:wAfter w:w="93" w:type="dxa"/>
          <w:trHeight w:val="260"/>
        </w:trPr>
        <w:tc>
          <w:tcPr>
            <w:tcW w:w="88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7C74D8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9B41DC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2D4BB3">
              <w:rPr>
                <w:rFonts w:ascii="Times New Roman" w:eastAsia="新細明體" w:hAnsi="Times New Roman" w:cs="Times New Roman"/>
                <w:szCs w:val="24"/>
              </w:rPr>
              <w:t>precuneus_R</w:t>
            </w:r>
            <w:proofErr w:type="spellEnd"/>
          </w:p>
        </w:tc>
        <w:tc>
          <w:tcPr>
            <w:tcW w:w="102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3A6206" w14:textId="77777777" w:rsidR="00033F7E" w:rsidRPr="002D4BB3" w:rsidRDefault="00033F7E" w:rsidP="008F3AA8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2D4BB3">
              <w:rPr>
                <w:rFonts w:ascii="Times New Roman" w:hAnsi="Times New Roman" w:cs="Times New Roman"/>
              </w:rPr>
              <w:t>-0.</w:t>
            </w:r>
            <w:r w:rsidR="008F3AA8" w:rsidRPr="002D4BB3">
              <w:rPr>
                <w:rFonts w:ascii="Times New Roman" w:hAnsi="Times New Roman" w:cs="Times New Roman"/>
              </w:rPr>
              <w:t>716</w:t>
            </w:r>
            <w:r w:rsidRPr="002D4BB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7CF567F" w14:textId="77777777" w:rsidR="00033F7E" w:rsidRPr="002D4BB3" w:rsidRDefault="003D7396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502(GPTL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78362990" w14:textId="77777777" w:rsidR="003D7396" w:rsidRPr="002D4BB3" w:rsidRDefault="003D7396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434(GPTR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50E57AF0" w14:textId="77777777" w:rsidR="003D7396" w:rsidRPr="002D4BB3" w:rsidRDefault="003D7396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458(TMTA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  <w:p w14:paraId="0EAA2C52" w14:textId="77777777" w:rsidR="003D7396" w:rsidRPr="002D4BB3" w:rsidRDefault="003D7396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453(</w:t>
            </w:r>
            <w:proofErr w:type="spellStart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goRT</w:t>
            </w:r>
            <w:proofErr w:type="spellEnd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73052E" w14:textId="77777777" w:rsidR="00033F7E" w:rsidRPr="002D4BB3" w:rsidRDefault="003D7396" w:rsidP="00DE0884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325</w:t>
            </w:r>
            <w:r w:rsidR="00033F7E"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(TMTB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1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49A82D0" w14:textId="77777777" w:rsidR="00033F7E" w:rsidRPr="002D4BB3" w:rsidRDefault="003D7396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409(SSRT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993BE1" w14:textId="77777777" w:rsidR="00033F7E" w:rsidRPr="002D4BB3" w:rsidRDefault="00033F7E" w:rsidP="003D7396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0.</w:t>
            </w:r>
            <w:r w:rsidR="003D7396"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303</w:t>
            </w: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(2back)</w:t>
            </w:r>
            <w:r w:rsidR="002D4BB3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76" w:type="dxa"/>
            <w:tcBorders>
              <w:bottom w:val="single" w:sz="12" w:space="0" w:color="auto"/>
            </w:tcBorders>
          </w:tcPr>
          <w:p w14:paraId="4F9B0A2B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E1EEE3" w14:textId="77777777" w:rsidR="00033F7E" w:rsidRPr="002D4BB3" w:rsidRDefault="00033F7E" w:rsidP="00DE0884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0.2</w:t>
            </w:r>
            <w:r w:rsidR="00DE0884"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74</w:t>
            </w: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(</w:t>
            </w:r>
            <w:proofErr w:type="spellStart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goRT</w:t>
            </w:r>
            <w:proofErr w:type="spellEnd"/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12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963715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CBF873" w14:textId="77777777" w:rsidR="00033F7E" w:rsidRPr="002D4BB3" w:rsidRDefault="00DE0884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-0.227(SSRT)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0702C3" w14:textId="77777777" w:rsidR="00033F7E" w:rsidRPr="002D4BB3" w:rsidRDefault="00033F7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2D4BB3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</w:tbl>
    <w:p w14:paraId="29B26A79" w14:textId="77777777" w:rsidR="00033F7E" w:rsidRPr="002D4BB3" w:rsidRDefault="006E54FF">
      <w:r>
        <w:rPr>
          <w:sz w:val="23"/>
          <w:szCs w:val="23"/>
        </w:rPr>
        <w:t xml:space="preserve">*p &lt; 0.004 (Bonferroni corrected); GMV: gray matter volume; </w:t>
      </w:r>
      <w:proofErr w:type="spellStart"/>
      <w:r>
        <w:rPr>
          <w:sz w:val="23"/>
          <w:szCs w:val="23"/>
        </w:rPr>
        <w:t>edu</w:t>
      </w:r>
      <w:proofErr w:type="spellEnd"/>
      <w:r>
        <w:rPr>
          <w:sz w:val="23"/>
          <w:szCs w:val="23"/>
        </w:rPr>
        <w:t xml:space="preserve">: education; L: left; R: right hemisphere; </w:t>
      </w:r>
      <w:proofErr w:type="spellStart"/>
      <w:r>
        <w:rPr>
          <w:sz w:val="23"/>
          <w:szCs w:val="23"/>
        </w:rPr>
        <w:t>dACC</w:t>
      </w:r>
      <w:proofErr w:type="spellEnd"/>
      <w:r>
        <w:rPr>
          <w:sz w:val="23"/>
          <w:szCs w:val="23"/>
        </w:rPr>
        <w:t xml:space="preserve"> : dorsal anterior cingulate cortex; </w:t>
      </w:r>
      <w:proofErr w:type="spellStart"/>
      <w:r>
        <w:rPr>
          <w:sz w:val="23"/>
          <w:szCs w:val="23"/>
        </w:rPr>
        <w:t>rosAntCG</w:t>
      </w:r>
      <w:proofErr w:type="spellEnd"/>
      <w:r>
        <w:rPr>
          <w:sz w:val="23"/>
          <w:szCs w:val="23"/>
        </w:rPr>
        <w:t xml:space="preserve"> : rostral anterior cingulate gyrus; DLPFC: dorsolateral prefrontal cortex; </w:t>
      </w:r>
      <w:proofErr w:type="spellStart"/>
      <w:r>
        <w:rPr>
          <w:sz w:val="23"/>
          <w:szCs w:val="23"/>
        </w:rPr>
        <w:t>infF-parOPC</w:t>
      </w:r>
      <w:proofErr w:type="spellEnd"/>
      <w:r>
        <w:rPr>
          <w:sz w:val="23"/>
          <w:szCs w:val="23"/>
        </w:rPr>
        <w:t xml:space="preserve">: pars </w:t>
      </w:r>
      <w:proofErr w:type="spellStart"/>
      <w:r>
        <w:rPr>
          <w:sz w:val="23"/>
          <w:szCs w:val="23"/>
        </w:rPr>
        <w:t>opercularis</w:t>
      </w:r>
      <w:proofErr w:type="spellEnd"/>
      <w:r>
        <w:rPr>
          <w:sz w:val="23"/>
          <w:szCs w:val="23"/>
        </w:rPr>
        <w:t xml:space="preserve"> of the inferior frontal gyrus; </w:t>
      </w:r>
      <w:proofErr w:type="spellStart"/>
      <w:r>
        <w:rPr>
          <w:sz w:val="23"/>
          <w:szCs w:val="23"/>
        </w:rPr>
        <w:t>rosMidF</w:t>
      </w:r>
      <w:proofErr w:type="spellEnd"/>
      <w:r>
        <w:rPr>
          <w:sz w:val="23"/>
          <w:szCs w:val="23"/>
        </w:rPr>
        <w:t xml:space="preserve">: rostral middle frontal gyrus; DPC: dorsal parietal cortex; </w:t>
      </w:r>
      <w:proofErr w:type="spellStart"/>
      <w:r>
        <w:rPr>
          <w:sz w:val="23"/>
          <w:szCs w:val="23"/>
        </w:rPr>
        <w:t>infP</w:t>
      </w:r>
      <w:proofErr w:type="spellEnd"/>
      <w:r>
        <w:rPr>
          <w:sz w:val="23"/>
          <w:szCs w:val="23"/>
        </w:rPr>
        <w:t>: inferior parietal cortex (</w:t>
      </w:r>
      <w:proofErr w:type="spellStart"/>
      <w:r>
        <w:rPr>
          <w:sz w:val="23"/>
          <w:szCs w:val="23"/>
        </w:rPr>
        <w:t>infP</w:t>
      </w:r>
      <w:proofErr w:type="spellEnd"/>
      <w:r>
        <w:rPr>
          <w:sz w:val="23"/>
          <w:szCs w:val="23"/>
        </w:rPr>
        <w:t xml:space="preserve">); </w:t>
      </w:r>
      <w:proofErr w:type="spellStart"/>
      <w:r>
        <w:rPr>
          <w:sz w:val="23"/>
          <w:szCs w:val="23"/>
        </w:rPr>
        <w:t>supP</w:t>
      </w:r>
      <w:proofErr w:type="spellEnd"/>
      <w:r>
        <w:rPr>
          <w:sz w:val="23"/>
          <w:szCs w:val="23"/>
        </w:rPr>
        <w:t xml:space="preserve">: superior parietal cortex; TMT-A: Trail Making Test – Form A; GPT_L: Grooved Pegboard Test, left hand; GPT_R: Grooved Pegboard Test, right hand; TMT-B: Trail Making Test – Form B; SWI: switch cost in informative cue condition; </w:t>
      </w:r>
      <w:proofErr w:type="spellStart"/>
      <w:r>
        <w:rPr>
          <w:sz w:val="23"/>
          <w:szCs w:val="23"/>
        </w:rPr>
        <w:t>noninfSWI</w:t>
      </w:r>
      <w:proofErr w:type="spellEnd"/>
      <w:r>
        <w:rPr>
          <w:sz w:val="23"/>
          <w:szCs w:val="23"/>
        </w:rPr>
        <w:t>: switch cost in non-informative cue condition; SSRT: Stop-signal reaction time; 2-back: 2-back task’s sensitivity; 1-back: 1-back task’s sensitivity</w:t>
      </w:r>
    </w:p>
    <w:p w14:paraId="3CAB5BB4" w14:textId="33396700" w:rsidR="00033F7E" w:rsidRPr="002D4BB3" w:rsidRDefault="00033F7E">
      <w:pPr>
        <w:widowControl/>
        <w:spacing w:after="160" w:line="259" w:lineRule="auto"/>
      </w:pPr>
      <w:bookmarkStart w:id="0" w:name="_GoBack"/>
      <w:bookmarkEnd w:id="0"/>
    </w:p>
    <w:sectPr w:rsidR="00033F7E" w:rsidRPr="002D4BB3" w:rsidSect="00A117D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495E79" w14:textId="77777777" w:rsidR="002034F3" w:rsidRDefault="002034F3" w:rsidP="0047711A">
      <w:r>
        <w:separator/>
      </w:r>
    </w:p>
  </w:endnote>
  <w:endnote w:type="continuationSeparator" w:id="0">
    <w:p w14:paraId="08553FE2" w14:textId="77777777" w:rsidR="002034F3" w:rsidRDefault="002034F3" w:rsidP="00477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B7DE3C" w14:textId="77777777" w:rsidR="002034F3" w:rsidRDefault="002034F3" w:rsidP="0047711A">
      <w:r>
        <w:separator/>
      </w:r>
    </w:p>
  </w:footnote>
  <w:footnote w:type="continuationSeparator" w:id="0">
    <w:p w14:paraId="7287D55A" w14:textId="77777777" w:rsidR="002034F3" w:rsidRDefault="002034F3" w:rsidP="004771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17D3"/>
    <w:rsid w:val="000313D8"/>
    <w:rsid w:val="00033F7E"/>
    <w:rsid w:val="00077BE4"/>
    <w:rsid w:val="001071C2"/>
    <w:rsid w:val="001541EF"/>
    <w:rsid w:val="002034F3"/>
    <w:rsid w:val="00250259"/>
    <w:rsid w:val="00273C58"/>
    <w:rsid w:val="00291370"/>
    <w:rsid w:val="002D4BB3"/>
    <w:rsid w:val="00355F18"/>
    <w:rsid w:val="003925DC"/>
    <w:rsid w:val="003C663B"/>
    <w:rsid w:val="003D7396"/>
    <w:rsid w:val="0047711A"/>
    <w:rsid w:val="004A087F"/>
    <w:rsid w:val="0058046B"/>
    <w:rsid w:val="00672E73"/>
    <w:rsid w:val="006E54FF"/>
    <w:rsid w:val="00832F3E"/>
    <w:rsid w:val="008F3AA8"/>
    <w:rsid w:val="00A063A9"/>
    <w:rsid w:val="00A117D3"/>
    <w:rsid w:val="00A155A9"/>
    <w:rsid w:val="00A21A31"/>
    <w:rsid w:val="00A75675"/>
    <w:rsid w:val="00B14711"/>
    <w:rsid w:val="00B15743"/>
    <w:rsid w:val="00D85041"/>
    <w:rsid w:val="00DE0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298C7C"/>
  <w15:chartTrackingRefBased/>
  <w15:docId w15:val="{41573773-2395-4116-BE7F-FC2E6E4D9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17D3"/>
    <w:pPr>
      <w:widowControl w:val="0"/>
      <w:spacing w:after="0" w:line="240" w:lineRule="auto"/>
    </w:pPr>
    <w:rPr>
      <w:kern w:val="2"/>
      <w:sz w:val="24"/>
    </w:rPr>
  </w:style>
  <w:style w:type="paragraph" w:styleId="1">
    <w:name w:val="heading 1"/>
    <w:basedOn w:val="a"/>
    <w:next w:val="a"/>
    <w:link w:val="10"/>
    <w:uiPriority w:val="9"/>
    <w:qFormat/>
    <w:rsid w:val="00A75675"/>
    <w:pPr>
      <w:keepNext/>
      <w:keepLines/>
      <w:widowControl/>
      <w:spacing w:before="32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0"/>
      <w:szCs w:val="3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5675"/>
    <w:pPr>
      <w:keepNext/>
      <w:keepLines/>
      <w:widowControl/>
      <w:spacing w:before="40"/>
      <w:outlineLvl w:val="1"/>
    </w:pPr>
    <w:rPr>
      <w:rFonts w:asciiTheme="majorHAnsi" w:eastAsiaTheme="majorEastAsia" w:hAnsiTheme="majorHAnsi" w:cstheme="majorBidi"/>
      <w:color w:val="C45911" w:themeColor="accent2" w:themeShade="BF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5675"/>
    <w:pPr>
      <w:keepNext/>
      <w:keepLines/>
      <w:widowControl/>
      <w:spacing w:before="40"/>
      <w:outlineLvl w:val="2"/>
    </w:pPr>
    <w:rPr>
      <w:rFonts w:asciiTheme="majorHAnsi" w:eastAsiaTheme="majorEastAsia" w:hAnsiTheme="majorHAnsi" w:cstheme="majorBidi"/>
      <w:color w:val="538135" w:themeColor="accent6" w:themeShade="BF"/>
      <w:kern w:val="0"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5675"/>
    <w:pPr>
      <w:keepNext/>
      <w:keepLines/>
      <w:widowControl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5" w:themeShade="BF"/>
      <w:kern w:val="0"/>
      <w:sz w:val="25"/>
      <w:szCs w:val="25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5675"/>
    <w:pPr>
      <w:keepNext/>
      <w:keepLines/>
      <w:widowControl/>
      <w:spacing w:before="40" w:line="259" w:lineRule="auto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kern w:val="0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5675"/>
    <w:pPr>
      <w:keepNext/>
      <w:keepLines/>
      <w:widowControl/>
      <w:spacing w:before="40" w:line="259" w:lineRule="auto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kern w:val="0"/>
      <w:sz w:val="23"/>
      <w:szCs w:val="23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5675"/>
    <w:pPr>
      <w:keepNext/>
      <w:keepLines/>
      <w:widowControl/>
      <w:spacing w:before="40" w:line="259" w:lineRule="auto"/>
      <w:outlineLvl w:val="6"/>
    </w:pPr>
    <w:rPr>
      <w:rFonts w:asciiTheme="majorHAnsi" w:eastAsiaTheme="majorEastAsia" w:hAnsiTheme="majorHAnsi" w:cstheme="majorBidi"/>
      <w:color w:val="1F4E79" w:themeColor="accent1" w:themeShade="80"/>
      <w:kern w:val="0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5675"/>
    <w:pPr>
      <w:keepNext/>
      <w:keepLines/>
      <w:widowControl/>
      <w:spacing w:before="40" w:line="259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kern w:val="0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5675"/>
    <w:pPr>
      <w:keepNext/>
      <w:keepLines/>
      <w:widowControl/>
      <w:spacing w:before="40" w:line="259" w:lineRule="auto"/>
      <w:outlineLvl w:val="8"/>
    </w:pPr>
    <w:rPr>
      <w:rFonts w:asciiTheme="majorHAnsi" w:eastAsiaTheme="majorEastAsia" w:hAnsiTheme="majorHAnsi" w:cstheme="majorBidi"/>
      <w:color w:val="385623" w:themeColor="accent6" w:themeShade="8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A75675"/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character" w:customStyle="1" w:styleId="20">
    <w:name w:val="標題 2 字元"/>
    <w:basedOn w:val="a0"/>
    <w:link w:val="2"/>
    <w:uiPriority w:val="9"/>
    <w:semiHidden/>
    <w:rsid w:val="00A75675"/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character" w:customStyle="1" w:styleId="30">
    <w:name w:val="標題 3 字元"/>
    <w:basedOn w:val="a0"/>
    <w:link w:val="3"/>
    <w:uiPriority w:val="9"/>
    <w:semiHidden/>
    <w:rsid w:val="00A75675"/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character" w:customStyle="1" w:styleId="40">
    <w:name w:val="標題 4 字元"/>
    <w:basedOn w:val="a0"/>
    <w:link w:val="4"/>
    <w:uiPriority w:val="9"/>
    <w:semiHidden/>
    <w:rsid w:val="00A75675"/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character" w:customStyle="1" w:styleId="50">
    <w:name w:val="標題 5 字元"/>
    <w:basedOn w:val="a0"/>
    <w:link w:val="5"/>
    <w:uiPriority w:val="9"/>
    <w:semiHidden/>
    <w:rsid w:val="00A75675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60">
    <w:name w:val="標題 6 字元"/>
    <w:basedOn w:val="a0"/>
    <w:link w:val="6"/>
    <w:uiPriority w:val="9"/>
    <w:semiHidden/>
    <w:rsid w:val="00A75675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70">
    <w:name w:val="標題 7 字元"/>
    <w:basedOn w:val="a0"/>
    <w:link w:val="7"/>
    <w:uiPriority w:val="9"/>
    <w:semiHidden/>
    <w:rsid w:val="00A75675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80">
    <w:name w:val="標題 8 字元"/>
    <w:basedOn w:val="a0"/>
    <w:link w:val="8"/>
    <w:uiPriority w:val="9"/>
    <w:semiHidden/>
    <w:rsid w:val="00A75675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90">
    <w:name w:val="標題 9 字元"/>
    <w:basedOn w:val="a0"/>
    <w:link w:val="9"/>
    <w:uiPriority w:val="9"/>
    <w:semiHidden/>
    <w:rsid w:val="00A75675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a3">
    <w:name w:val="caption"/>
    <w:basedOn w:val="a"/>
    <w:next w:val="a"/>
    <w:uiPriority w:val="35"/>
    <w:semiHidden/>
    <w:unhideWhenUsed/>
    <w:qFormat/>
    <w:rsid w:val="00A75675"/>
    <w:pPr>
      <w:widowControl/>
      <w:spacing w:after="160"/>
    </w:pPr>
    <w:rPr>
      <w:b/>
      <w:bCs/>
      <w:smallCaps/>
      <w:color w:val="5B9BD5" w:themeColor="accent1"/>
      <w:spacing w:val="6"/>
      <w:kern w:val="0"/>
      <w:sz w:val="22"/>
    </w:rPr>
  </w:style>
  <w:style w:type="paragraph" w:styleId="a4">
    <w:name w:val="Title"/>
    <w:basedOn w:val="a"/>
    <w:next w:val="a"/>
    <w:link w:val="a5"/>
    <w:uiPriority w:val="10"/>
    <w:qFormat/>
    <w:rsid w:val="00A75675"/>
    <w:pPr>
      <w:widowControl/>
      <w:contextualSpacing/>
    </w:pPr>
    <w:rPr>
      <w:rFonts w:asciiTheme="majorHAnsi" w:eastAsiaTheme="majorEastAsia" w:hAnsiTheme="majorHAnsi" w:cstheme="majorBidi"/>
      <w:color w:val="2E74B5" w:themeColor="accent1" w:themeShade="BF"/>
      <w:spacing w:val="-10"/>
      <w:kern w:val="0"/>
      <w:sz w:val="52"/>
      <w:szCs w:val="52"/>
    </w:rPr>
  </w:style>
  <w:style w:type="character" w:customStyle="1" w:styleId="a5">
    <w:name w:val="標題 字元"/>
    <w:basedOn w:val="a0"/>
    <w:link w:val="a4"/>
    <w:uiPriority w:val="10"/>
    <w:rsid w:val="00A75675"/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A75675"/>
    <w:pPr>
      <w:widowControl/>
      <w:numPr>
        <w:ilvl w:val="1"/>
      </w:numPr>
      <w:spacing w:after="160"/>
    </w:pPr>
    <w:rPr>
      <w:rFonts w:asciiTheme="majorHAnsi" w:eastAsiaTheme="majorEastAsia" w:hAnsiTheme="majorHAnsi" w:cstheme="majorBidi"/>
      <w:kern w:val="0"/>
      <w:sz w:val="22"/>
    </w:rPr>
  </w:style>
  <w:style w:type="character" w:customStyle="1" w:styleId="a7">
    <w:name w:val="副標題 字元"/>
    <w:basedOn w:val="a0"/>
    <w:link w:val="a6"/>
    <w:uiPriority w:val="11"/>
    <w:rsid w:val="00A75675"/>
    <w:rPr>
      <w:rFonts w:asciiTheme="majorHAnsi" w:eastAsiaTheme="majorEastAsia" w:hAnsiTheme="majorHAnsi" w:cstheme="majorBidi"/>
    </w:rPr>
  </w:style>
  <w:style w:type="character" w:styleId="a8">
    <w:name w:val="Strong"/>
    <w:basedOn w:val="a0"/>
    <w:uiPriority w:val="22"/>
    <w:qFormat/>
    <w:rsid w:val="00A75675"/>
    <w:rPr>
      <w:b/>
      <w:bCs/>
    </w:rPr>
  </w:style>
  <w:style w:type="character" w:styleId="a9">
    <w:name w:val="Emphasis"/>
    <w:basedOn w:val="a0"/>
    <w:uiPriority w:val="20"/>
    <w:qFormat/>
    <w:rsid w:val="00A75675"/>
    <w:rPr>
      <w:i/>
      <w:iCs/>
    </w:rPr>
  </w:style>
  <w:style w:type="paragraph" w:styleId="aa">
    <w:name w:val="No Spacing"/>
    <w:uiPriority w:val="1"/>
    <w:qFormat/>
    <w:rsid w:val="00A75675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A75675"/>
    <w:pPr>
      <w:widowControl/>
      <w:spacing w:before="120" w:after="160" w:line="259" w:lineRule="auto"/>
      <w:ind w:left="720" w:right="720"/>
      <w:jc w:val="center"/>
    </w:pPr>
    <w:rPr>
      <w:i/>
      <w:iCs/>
      <w:kern w:val="0"/>
      <w:sz w:val="22"/>
    </w:rPr>
  </w:style>
  <w:style w:type="character" w:customStyle="1" w:styleId="ac">
    <w:name w:val="引文 字元"/>
    <w:basedOn w:val="a0"/>
    <w:link w:val="ab"/>
    <w:uiPriority w:val="29"/>
    <w:rsid w:val="00A75675"/>
    <w:rPr>
      <w:i/>
      <w:iCs/>
    </w:rPr>
  </w:style>
  <w:style w:type="paragraph" w:styleId="ad">
    <w:name w:val="Intense Quote"/>
    <w:basedOn w:val="a"/>
    <w:next w:val="a"/>
    <w:link w:val="ae"/>
    <w:uiPriority w:val="30"/>
    <w:qFormat/>
    <w:rsid w:val="00A75675"/>
    <w:pPr>
      <w:widowControl/>
      <w:spacing w:before="120" w:after="160" w:line="300" w:lineRule="auto"/>
      <w:ind w:left="576" w:right="576"/>
      <w:jc w:val="center"/>
    </w:pPr>
    <w:rPr>
      <w:rFonts w:asciiTheme="majorHAnsi" w:eastAsiaTheme="majorEastAsia" w:hAnsiTheme="majorHAnsi" w:cstheme="majorBidi"/>
      <w:color w:val="5B9BD5" w:themeColor="accent1"/>
      <w:kern w:val="0"/>
      <w:szCs w:val="24"/>
    </w:rPr>
  </w:style>
  <w:style w:type="character" w:customStyle="1" w:styleId="ae">
    <w:name w:val="鮮明引文 字元"/>
    <w:basedOn w:val="a0"/>
    <w:link w:val="ad"/>
    <w:uiPriority w:val="30"/>
    <w:rsid w:val="00A75675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styleId="af">
    <w:name w:val="Subtle Emphasis"/>
    <w:basedOn w:val="a0"/>
    <w:uiPriority w:val="19"/>
    <w:qFormat/>
    <w:rsid w:val="00A75675"/>
    <w:rPr>
      <w:i/>
      <w:iCs/>
      <w:color w:val="404040" w:themeColor="text1" w:themeTint="BF"/>
    </w:rPr>
  </w:style>
  <w:style w:type="character" w:styleId="af0">
    <w:name w:val="Intense Emphasis"/>
    <w:basedOn w:val="a0"/>
    <w:uiPriority w:val="21"/>
    <w:qFormat/>
    <w:rsid w:val="00A75675"/>
    <w:rPr>
      <w:b w:val="0"/>
      <w:bCs w:val="0"/>
      <w:i/>
      <w:iCs/>
      <w:color w:val="5B9BD5" w:themeColor="accent1"/>
    </w:rPr>
  </w:style>
  <w:style w:type="character" w:styleId="af1">
    <w:name w:val="Subtle Reference"/>
    <w:basedOn w:val="a0"/>
    <w:uiPriority w:val="31"/>
    <w:qFormat/>
    <w:rsid w:val="00A75675"/>
    <w:rPr>
      <w:smallCaps/>
      <w:color w:val="404040" w:themeColor="text1" w:themeTint="BF"/>
      <w:u w:val="single" w:color="7F7F7F" w:themeColor="text1" w:themeTint="80"/>
    </w:rPr>
  </w:style>
  <w:style w:type="character" w:styleId="af2">
    <w:name w:val="Intense Reference"/>
    <w:basedOn w:val="a0"/>
    <w:uiPriority w:val="32"/>
    <w:qFormat/>
    <w:rsid w:val="00A75675"/>
    <w:rPr>
      <w:b/>
      <w:bCs/>
      <w:smallCaps/>
      <w:color w:val="5B9BD5" w:themeColor="accent1"/>
      <w:spacing w:val="5"/>
      <w:u w:val="single"/>
    </w:rPr>
  </w:style>
  <w:style w:type="character" w:styleId="af3">
    <w:name w:val="Book Title"/>
    <w:basedOn w:val="a0"/>
    <w:uiPriority w:val="33"/>
    <w:qFormat/>
    <w:rsid w:val="00A75675"/>
    <w:rPr>
      <w:b/>
      <w:bCs/>
      <w:smallCaps/>
    </w:rPr>
  </w:style>
  <w:style w:type="paragraph" w:styleId="af4">
    <w:name w:val="TOC Heading"/>
    <w:basedOn w:val="1"/>
    <w:next w:val="a"/>
    <w:uiPriority w:val="39"/>
    <w:semiHidden/>
    <w:unhideWhenUsed/>
    <w:qFormat/>
    <w:rsid w:val="00A75675"/>
    <w:pPr>
      <w:outlineLvl w:val="9"/>
    </w:pPr>
  </w:style>
  <w:style w:type="paragraph" w:styleId="af5">
    <w:name w:val="header"/>
    <w:basedOn w:val="a"/>
    <w:link w:val="af6"/>
    <w:uiPriority w:val="99"/>
    <w:unhideWhenUsed/>
    <w:rsid w:val="004771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6">
    <w:name w:val="頁首 字元"/>
    <w:basedOn w:val="a0"/>
    <w:link w:val="af5"/>
    <w:uiPriority w:val="99"/>
    <w:rsid w:val="0047711A"/>
    <w:rPr>
      <w:kern w:val="2"/>
      <w:sz w:val="20"/>
      <w:szCs w:val="20"/>
    </w:rPr>
  </w:style>
  <w:style w:type="paragraph" w:styleId="af7">
    <w:name w:val="footer"/>
    <w:basedOn w:val="a"/>
    <w:link w:val="af8"/>
    <w:uiPriority w:val="99"/>
    <w:unhideWhenUsed/>
    <w:rsid w:val="004771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8">
    <w:name w:val="頁尾 字元"/>
    <w:basedOn w:val="a0"/>
    <w:link w:val="af7"/>
    <w:uiPriority w:val="99"/>
    <w:rsid w:val="0047711A"/>
    <w:rPr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2</Words>
  <Characters>2466</Characters>
  <Application>Microsoft Office Word</Application>
  <DocSecurity>0</DocSecurity>
  <Lines>20</Lines>
  <Paragraphs>5</Paragraphs>
  <ScaleCrop>false</ScaleCrop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21-05-17T06:01:00Z</cp:lastPrinted>
  <dcterms:created xsi:type="dcterms:W3CDTF">2021-05-17T06:17:00Z</dcterms:created>
  <dcterms:modified xsi:type="dcterms:W3CDTF">2021-05-17T06:17:00Z</dcterms:modified>
</cp:coreProperties>
</file>